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Table S1. Details of the experiments. </w:t>
      </w:r>
    </w:p>
    <w:tbl>
      <w:tblPr>
        <w:tblW w:w="1423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2353"/>
        <w:gridCol w:w="1035"/>
        <w:gridCol w:w="1125"/>
        <w:gridCol w:w="983"/>
        <w:gridCol w:w="983"/>
        <w:gridCol w:w="983"/>
        <w:gridCol w:w="983"/>
        <w:gridCol w:w="992"/>
        <w:gridCol w:w="803"/>
        <w:gridCol w:w="777"/>
        <w:gridCol w:w="785"/>
        <w:gridCol w:w="692"/>
        <w:gridCol w:w="723"/>
      </w:tblGrid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ID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peci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apture locatio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ient, Funnel, Denmark (°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ient, Funnel, Faroes (°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ish bear, Faroes (°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d, Faroes (°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elease date, Faro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akeoff dat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Wind dir (°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ean wind speed (m/s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Track length (km)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ir time (min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 xml:space="preserve">Migr </w:t>
            </w:r>
            <w:r>
              <w:rPr/>
              <w:t>time (min)</w:t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5</w:t>
            </w:r>
          </w:p>
        </w:tc>
        <w:tc>
          <w:tcPr>
            <w:tcW w:w="23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ylloscopus trochilus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40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0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4562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ylloscopus trochilu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.5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4566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ylloscopus trochilu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7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.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NA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24569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hylloscopus trochilu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8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.5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0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6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67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0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3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6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1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38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6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44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0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6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3.1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54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7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55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1/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3/1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2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.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58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7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9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7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0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2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74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84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87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1/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1/1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89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5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3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41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51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3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98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D</w:t>
            </w:r>
          </w:p>
        </w:tc>
        <w:tc>
          <w:tcPr>
            <w:tcW w:w="2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peci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pture locatio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ient, Funnel, Denmark (°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ient, Funnel, Faroes (°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Vanish bear, Faroes (°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ad, Faroes (°)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lease d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keoff dat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Wind dir (°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Mean wind speed (m/s)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ck length (km)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ir time (min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gr time (min)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48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52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61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2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5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69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5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7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8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3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0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76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6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0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8.9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4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0</w:t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79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9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4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X26680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ylvia borin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enmark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6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0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6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  <w:tc>
          <w:tcPr>
            <w:tcW w:w="7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P45003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Phylloscopus trochilu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Faro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0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1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3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51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4.7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4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P45005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Phylloscopus trochilu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Faro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3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5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4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0.2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4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37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P45006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Phylloscopus trochilu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Faro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3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17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4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2/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5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0.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.7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P45008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Phylloscopus trochilus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Faro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4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45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4/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01/1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3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6.8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5.0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3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X41607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Faro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1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01/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01/1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3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4.1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0.6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5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X41608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Faro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9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3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04/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06/1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4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9.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4.2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X41612</w:t>
            </w:r>
          </w:p>
        </w:tc>
        <w:tc>
          <w:tcPr>
            <w:tcW w:w="23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Sylvia atricapilla</w:t>
            </w:r>
          </w:p>
        </w:tc>
        <w:tc>
          <w:tcPr>
            <w:tcW w:w="10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Faroe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80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13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07/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07/10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30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2.0</w:t>
            </w:r>
          </w:p>
        </w:tc>
        <w:tc>
          <w:tcPr>
            <w:tcW w:w="78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3.5</w:t>
            </w:r>
          </w:p>
        </w:tc>
        <w:tc>
          <w:tcPr>
            <w:tcW w:w="6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6</w:t>
            </w:r>
          </w:p>
        </w:tc>
        <w:tc>
          <w:tcPr>
            <w:tcW w:w="72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X41610</w:t>
            </w:r>
          </w:p>
        </w:tc>
        <w:tc>
          <w:tcPr>
            <w:tcW w:w="23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Sylvia borin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Faroe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%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10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73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07/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07/10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3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7.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2.0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2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1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  <w:szCs w:val="24"/>
          <w:lang w:val="en-US"/>
        </w:rPr>
        <w:t xml:space="preserve">Abbreviations: Blank fields indicate that no data were obtained, i.e. a bird did not take off, or was inactive or disoriented in an orientation cage. </w:t>
      </w:r>
      <w:r>
        <w:rPr>
          <w:lang w:val="en-GB"/>
        </w:rPr>
        <w:t xml:space="preserve">"%" in Orientation indicates that a bird was not tested (Note that birds captured on the Faroe Islands were not tested in funnels). </w:t>
      </w:r>
      <w:r>
        <w:rPr>
          <w:rFonts w:cs="Calibri"/>
          <w:szCs w:val="24"/>
          <w:lang w:val="en-US"/>
        </w:rPr>
        <w:t xml:space="preserve">Phylloscopus trochilus = willow warbler; Sylvia atricapilla = blackcap; Sylvia borin = garden warbler. </w:t>
      </w:r>
    </w:p>
    <w:sectPr>
      <w:type w:val="nextPage"/>
      <w:pgSz w:orient="landscape" w:w="16838" w:h="11906"/>
      <w:pgMar w:left="1701" w:right="1701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3T11:32:00Z</dcterms:created>
  <dc:creator>kthorup</dc:creator>
  <dc:description/>
  <cp:keywords/>
  <dc:language>en-US</dc:language>
  <cp:lastModifiedBy>kthorup</cp:lastModifiedBy>
  <cp:lastPrinted>2010-09-24T11:30:00Z</cp:lastPrinted>
  <dcterms:modified xsi:type="dcterms:W3CDTF">2010-11-24T10:07:00Z</dcterms:modified>
  <cp:revision>5</cp:revision>
  <dc:subject/>
  <dc:title/>
</cp:coreProperties>
</file>